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35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551"/>
        <w:gridCol w:w="1284"/>
        <w:gridCol w:w="726"/>
        <w:gridCol w:w="543"/>
        <w:gridCol w:w="726"/>
        <w:gridCol w:w="834"/>
        <w:gridCol w:w="729"/>
        <w:gridCol w:w="691"/>
        <w:gridCol w:w="732"/>
        <w:gridCol w:w="680"/>
        <w:gridCol w:w="732"/>
        <w:gridCol w:w="546"/>
        <w:gridCol w:w="732"/>
        <w:gridCol w:w="534"/>
        <w:gridCol w:w="732"/>
        <w:gridCol w:w="534"/>
        <w:gridCol w:w="782"/>
        <w:gridCol w:w="26"/>
        <w:gridCol w:w="236"/>
        <w:gridCol w:w="236"/>
      </w:tblGrid>
      <w:tr w:rsidR="00052D1D" w:rsidRPr="00585899" w14:paraId="31F4192C" w14:textId="77777777" w:rsidTr="009C2BDB">
        <w:trPr>
          <w:gridAfter w:val="3"/>
          <w:wAfter w:w="171" w:type="pct"/>
          <w:trHeight w:val="288"/>
        </w:trPr>
        <w:tc>
          <w:tcPr>
            <w:tcW w:w="4829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2A07" w14:textId="77777777" w:rsidR="006E2207" w:rsidRPr="00585899" w:rsidRDefault="006E2207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 xml:space="preserve">Table 1: </w:t>
            </w:r>
            <w:r>
              <w:rPr>
                <w:color w:val="000000"/>
              </w:rPr>
              <w:t>Number of claims within each chronic health condition by age g</w:t>
            </w:r>
            <w:r w:rsidRPr="00585899">
              <w:rPr>
                <w:color w:val="000000"/>
              </w:rPr>
              <w:t>roups</w:t>
            </w:r>
            <w:r>
              <w:rPr>
                <w:color w:val="000000"/>
              </w:rPr>
              <w:t>.</w:t>
            </w:r>
          </w:p>
        </w:tc>
      </w:tr>
      <w:tr w:rsidR="00052D1D" w:rsidRPr="00585899" w14:paraId="50A3AC8A" w14:textId="77777777" w:rsidTr="009C2BDB">
        <w:trPr>
          <w:gridAfter w:val="2"/>
          <w:wAfter w:w="162" w:type="pct"/>
          <w:trHeight w:val="288"/>
        </w:trPr>
        <w:tc>
          <w:tcPr>
            <w:tcW w:w="8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768386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Chronic Health Condition</w:t>
            </w:r>
          </w:p>
        </w:tc>
        <w:tc>
          <w:tcPr>
            <w:tcW w:w="3964" w:type="pct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FC80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Claims by Age Group</w:t>
            </w:r>
          </w:p>
        </w:tc>
      </w:tr>
      <w:tr w:rsidR="009C2BDB" w:rsidRPr="00585899" w14:paraId="61AA47A7" w14:textId="77777777" w:rsidTr="009C2BDB">
        <w:trPr>
          <w:gridAfter w:val="2"/>
          <w:wAfter w:w="162" w:type="pct"/>
          <w:trHeight w:val="276"/>
        </w:trPr>
        <w:tc>
          <w:tcPr>
            <w:tcW w:w="8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F1582" w14:textId="77777777" w:rsidR="00052D1D" w:rsidRPr="00585899" w:rsidRDefault="00052D1D" w:rsidP="00DC12A8">
            <w:pPr>
              <w:rPr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4AC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5-29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26F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30-34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783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35-3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1087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0-4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C6E9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5-4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B78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0-54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A80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5-59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F2E8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60-64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959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Total</w:t>
            </w:r>
          </w:p>
        </w:tc>
      </w:tr>
      <w:tr w:rsidR="009C2BDB" w:rsidRPr="00585899" w14:paraId="1B970D92" w14:textId="77777777" w:rsidTr="009C2BDB">
        <w:trPr>
          <w:gridAfter w:val="2"/>
          <w:wAfter w:w="162" w:type="pct"/>
          <w:trHeight w:val="324"/>
        </w:trPr>
        <w:tc>
          <w:tcPr>
            <w:tcW w:w="8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BC488" w14:textId="77777777" w:rsidR="00052D1D" w:rsidRPr="00585899" w:rsidRDefault="00052D1D" w:rsidP="00DC12A8">
            <w:pPr>
              <w:rPr>
                <w:color w:val="00000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576C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C8F1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7F05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C8DF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D59F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20F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3BEE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0D00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proofErr w:type="gramStart"/>
            <w:r w:rsidRPr="00585899">
              <w:rPr>
                <w:color w:val="000000"/>
              </w:rPr>
              <w:t>n(</w:t>
            </w:r>
            <w:proofErr w:type="gramEnd"/>
            <w:r w:rsidRPr="00585899">
              <w:rPr>
                <w:color w:val="000000"/>
              </w:rPr>
              <w:t>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9670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n</w:t>
            </w:r>
          </w:p>
        </w:tc>
      </w:tr>
      <w:tr w:rsidR="009C2BDB" w:rsidRPr="00585899" w14:paraId="51439A96" w14:textId="77777777" w:rsidTr="009B716B">
        <w:trPr>
          <w:gridAfter w:val="2"/>
          <w:wAfter w:w="162" w:type="pct"/>
          <w:trHeight w:val="27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6D70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Arthriti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12F0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0(3.3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55A1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6(3.8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687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88(7.3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83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26(10.5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C2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94(16.1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DD8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51(20.8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D4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42(20.1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70AE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17(18.0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569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204</w:t>
            </w:r>
          </w:p>
        </w:tc>
      </w:tr>
      <w:tr w:rsidR="009C2BDB" w:rsidRPr="00585899" w14:paraId="59889D90" w14:textId="77777777" w:rsidTr="009C2BDB">
        <w:trPr>
          <w:gridAfter w:val="2"/>
          <w:wAfter w:w="162" w:type="pct"/>
          <w:trHeight w:val="27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443C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Diabete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1A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6(5.0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3D95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84(9.2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5EC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04(11.4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C51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65(18.0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260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51(16.5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34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53(16.7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954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27(13.9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674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86(9.4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544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916</w:t>
            </w:r>
          </w:p>
        </w:tc>
      </w:tr>
      <w:tr w:rsidR="009C2BDB" w:rsidRPr="00585899" w14:paraId="14151E74" w14:textId="77777777" w:rsidTr="009B716B">
        <w:trPr>
          <w:gridAfter w:val="2"/>
          <w:wAfter w:w="162" w:type="pct"/>
          <w:trHeight w:val="27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91AD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Hypertens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2CA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68(6.4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F25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3(10.6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72A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32(12.3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6CF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63(15.2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1B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90(17.8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B75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49(13.9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404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42(13.3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D50F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2(10.5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52F3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069</w:t>
            </w:r>
          </w:p>
        </w:tc>
      </w:tr>
      <w:tr w:rsidR="009C2BDB" w:rsidRPr="00585899" w14:paraId="6DBFDEB0" w14:textId="77777777" w:rsidTr="009C2BDB">
        <w:trPr>
          <w:gridAfter w:val="2"/>
          <w:wAfter w:w="162" w:type="pct"/>
          <w:trHeight w:val="27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0A62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Coronary Artery Disea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3E65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(0.5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DA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9(2.6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86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08(4.7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6AD9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50(10.9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91A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19(18.2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A538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24(22.8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8F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29(23.0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A7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02(17.5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6D9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302</w:t>
            </w:r>
          </w:p>
        </w:tc>
      </w:tr>
      <w:tr w:rsidR="009C2BDB" w:rsidRPr="00585899" w14:paraId="23F73095" w14:textId="77777777" w:rsidTr="009B716B">
        <w:trPr>
          <w:gridAfter w:val="2"/>
          <w:wAfter w:w="162" w:type="pct"/>
          <w:trHeight w:val="27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E984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Depress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D0D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809(14.8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69C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217(18.2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93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025(16.6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5A5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817(14.9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109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670(13.7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C4CB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364(11.2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75E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884(7.3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95E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407(3.3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DDA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2193</w:t>
            </w:r>
          </w:p>
        </w:tc>
      </w:tr>
      <w:tr w:rsidR="009C2BDB" w:rsidRPr="00585899" w14:paraId="7E93317D" w14:textId="77777777" w:rsidTr="009C2BDB">
        <w:trPr>
          <w:gridAfter w:val="2"/>
          <w:wAfter w:w="162" w:type="pct"/>
          <w:trHeight w:val="1848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8BD5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Low Back Pai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930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97(10.8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4061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512(13.7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6DF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628(14.7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43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643(14.9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01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702(15.4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335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479(13.4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252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34(10.3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BB8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768(6.9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A11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063</w:t>
            </w:r>
          </w:p>
        </w:tc>
      </w:tr>
      <w:tr w:rsidR="009C2BDB" w:rsidRPr="00585899" w14:paraId="3E01A49B" w14:textId="77777777" w:rsidTr="009B716B">
        <w:trPr>
          <w:gridAfter w:val="2"/>
          <w:wAfter w:w="162" w:type="pct"/>
          <w:trHeight w:val="276"/>
        </w:trPr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7727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Chronic Pulmonary Disea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1870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0(4.2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4313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65(5.5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733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06(9.0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418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3(9.6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8C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68(14.3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56C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23(18.9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1A44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37(20.1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9F16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216(18.3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68D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178</w:t>
            </w:r>
          </w:p>
        </w:tc>
      </w:tr>
      <w:tr w:rsidR="009C2BDB" w:rsidRPr="00585899" w14:paraId="2F237948" w14:textId="77777777" w:rsidTr="009C2BDB">
        <w:trPr>
          <w:gridAfter w:val="2"/>
          <w:wAfter w:w="162" w:type="pct"/>
          <w:trHeight w:val="288"/>
        </w:trPr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4AFCA" w14:textId="77777777" w:rsidR="00052D1D" w:rsidRPr="00585899" w:rsidRDefault="00052D1D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Cance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D18F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372(3.7%)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2907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596(6.0%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AF5C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907(9.1%)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30A4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396(14.0%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E3B7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707(17.1%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98AE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857(18.6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23B4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751(17.5%)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77B8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1404(14.1%)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CB0C" w14:textId="77777777" w:rsidR="00052D1D" w:rsidRPr="00585899" w:rsidRDefault="00052D1D" w:rsidP="00DC12A8">
            <w:pPr>
              <w:jc w:val="center"/>
              <w:rPr>
                <w:color w:val="000000"/>
              </w:rPr>
            </w:pPr>
            <w:r w:rsidRPr="00585899">
              <w:rPr>
                <w:color w:val="000000"/>
              </w:rPr>
              <w:t>9990</w:t>
            </w:r>
          </w:p>
        </w:tc>
      </w:tr>
      <w:tr w:rsidR="009C2BDB" w:rsidRPr="00585899" w14:paraId="5A0405A8" w14:textId="77777777" w:rsidTr="009C2BDB">
        <w:trPr>
          <w:trHeight w:val="276"/>
        </w:trPr>
        <w:tc>
          <w:tcPr>
            <w:tcW w:w="156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849C" w14:textId="77777777" w:rsidR="006E2207" w:rsidRPr="00D472F1" w:rsidRDefault="006E2207" w:rsidP="00DC12A8">
            <w:pPr>
              <w:rPr>
                <w:b/>
                <w:color w:val="000000"/>
              </w:rPr>
            </w:pPr>
            <w:r w:rsidRPr="00D472F1">
              <w:rPr>
                <w:b/>
                <w:color w:val="000000"/>
              </w:rPr>
              <w:t>Notes:</w:t>
            </w:r>
          </w:p>
          <w:p w14:paraId="6C1C637C" w14:textId="77777777" w:rsidR="006E2207" w:rsidRPr="00585899" w:rsidRDefault="006E2207" w:rsidP="00DC12A8">
            <w:pPr>
              <w:rPr>
                <w:color w:val="000000"/>
              </w:rPr>
            </w:pPr>
            <w:r w:rsidRPr="00585899">
              <w:rPr>
                <w:color w:val="000000"/>
              </w:rPr>
              <w:t>n=number of claims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DFB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F93E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F2A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D0D2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E14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0D6C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4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F01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49E1" w14:textId="77777777" w:rsidR="006E2207" w:rsidRPr="00585899" w:rsidRDefault="006E2207" w:rsidP="00DC12A8">
            <w:pPr>
              <w:rPr>
                <w:color w:val="00000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F46" w14:textId="77777777" w:rsidR="006E2207" w:rsidRPr="00585899" w:rsidRDefault="006E2207" w:rsidP="00DC12A8">
            <w:pPr>
              <w:rPr>
                <w:color w:val="000000"/>
              </w:rPr>
            </w:pPr>
          </w:p>
        </w:tc>
      </w:tr>
      <w:tr w:rsidR="00052D1D" w:rsidRPr="00585899" w14:paraId="7F02DD6D" w14:textId="77777777" w:rsidTr="009C2BDB">
        <w:trPr>
          <w:gridAfter w:val="3"/>
          <w:wAfter w:w="171" w:type="pct"/>
          <w:trHeight w:val="300"/>
        </w:trPr>
        <w:tc>
          <w:tcPr>
            <w:tcW w:w="4829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E714" w14:textId="77777777" w:rsidR="006E2207" w:rsidRPr="00585899" w:rsidRDefault="006E2207" w:rsidP="00DC12A8">
            <w:pPr>
              <w:rPr>
                <w:color w:val="000000"/>
              </w:rPr>
            </w:pPr>
            <w:r>
              <w:rPr>
                <w:color w:val="000000"/>
              </w:rPr>
              <w:t xml:space="preserve">%=percentage of claims within </w:t>
            </w:r>
            <w:r w:rsidRPr="00585899">
              <w:rPr>
                <w:color w:val="000000"/>
              </w:rPr>
              <w:t>each age group by chronic health condition</w:t>
            </w:r>
          </w:p>
        </w:tc>
      </w:tr>
    </w:tbl>
    <w:p w14:paraId="2BF5A5C5" w14:textId="77777777" w:rsidR="00837B50" w:rsidRDefault="00837B50">
      <w:bookmarkStart w:id="0" w:name="_GoBack"/>
      <w:bookmarkEnd w:id="0"/>
    </w:p>
    <w:sectPr w:rsidR="00837B50" w:rsidSect="006E2207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7B3432"/>
    <w:multiLevelType w:val="multilevel"/>
    <w:tmpl w:val="32D8D8F0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207"/>
    <w:rsid w:val="00052D1D"/>
    <w:rsid w:val="002525BB"/>
    <w:rsid w:val="00261E49"/>
    <w:rsid w:val="006E2207"/>
    <w:rsid w:val="00724F70"/>
    <w:rsid w:val="00793F45"/>
    <w:rsid w:val="007D0E71"/>
    <w:rsid w:val="00837B50"/>
    <w:rsid w:val="009B716B"/>
    <w:rsid w:val="009C2BDB"/>
    <w:rsid w:val="00D87B46"/>
    <w:rsid w:val="00F051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730CAA"/>
  <w15:docId w15:val="{5447AAC7-6B47-442F-8474-93B1D75D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207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BodyText"/>
    <w:link w:val="Heading1Char"/>
    <w:autoRedefine/>
    <w:qFormat/>
    <w:rsid w:val="00261E49"/>
    <w:pPr>
      <w:keepNext/>
      <w:numPr>
        <w:numId w:val="1"/>
      </w:numPr>
      <w:tabs>
        <w:tab w:val="left" w:pos="720"/>
      </w:tabs>
      <w:overflowPunct/>
      <w:autoSpaceDE/>
      <w:autoSpaceDN/>
      <w:adjustRightInd/>
      <w:spacing w:before="240" w:after="120"/>
      <w:textAlignment w:val="auto"/>
      <w:outlineLvl w:val="0"/>
    </w:pPr>
    <w:rPr>
      <w:rFonts w:ascii="Times" w:hAnsi="Times" w:cs="Arial"/>
      <w:b/>
      <w:bCs/>
      <w:kern w:val="32"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E49"/>
    <w:rPr>
      <w:rFonts w:ascii="Times" w:eastAsia="Times New Roman" w:hAnsi="Times" w:cs="Arial"/>
      <w:b/>
      <w:bCs/>
      <w:kern w:val="32"/>
      <w:sz w:val="36"/>
      <w:szCs w:val="3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261E49"/>
    <w:pPr>
      <w:overflowPunct/>
      <w:autoSpaceDE/>
      <w:autoSpaceDN/>
      <w:adjustRightInd/>
      <w:spacing w:after="120"/>
      <w:textAlignment w:val="auto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1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Jetha</dc:creator>
  <cp:keywords/>
  <dc:description/>
  <cp:lastModifiedBy>Warres, Lauren</cp:lastModifiedBy>
  <cp:revision>2</cp:revision>
  <dcterms:created xsi:type="dcterms:W3CDTF">2016-02-01T16:41:00Z</dcterms:created>
  <dcterms:modified xsi:type="dcterms:W3CDTF">2016-02-01T16:41:00Z</dcterms:modified>
</cp:coreProperties>
</file>